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BABC4" w14:textId="77777777" w:rsidR="00F14481" w:rsidRDefault="00DF68AB">
      <w:pPr>
        <w:widowControl/>
        <w:jc w:val="left"/>
        <w:rPr>
          <w:rFonts w:ascii="Arial" w:hAnsi="Arial" w:cs="Arial"/>
          <w:sz w:val="20"/>
          <w:szCs w:val="20"/>
        </w:rPr>
      </w:pPr>
      <w:r w:rsidRPr="00DF68AB">
        <w:rPr>
          <w:rFonts w:ascii="Arial" w:hAnsi="Arial" w:cs="Arial" w:hint="eastAsia"/>
          <w:bCs/>
          <w:sz w:val="20"/>
          <w:szCs w:val="20"/>
        </w:rPr>
        <w:t>Supplementary t</w:t>
      </w:r>
      <w:r w:rsidRPr="00DF68AB">
        <w:rPr>
          <w:rFonts w:ascii="Arial" w:hAnsi="Arial" w:cs="Arial"/>
          <w:bCs/>
          <w:sz w:val="20"/>
          <w:szCs w:val="20"/>
        </w:rPr>
        <w:t>able 1</w:t>
      </w:r>
      <w:r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Clinical and demographic characteristics of </w:t>
      </w:r>
      <w:r>
        <w:rPr>
          <w:rFonts w:ascii="Arial" w:hAnsi="Arial" w:cs="Arial" w:hint="eastAsia"/>
          <w:sz w:val="20"/>
          <w:szCs w:val="20"/>
        </w:rPr>
        <w:t>patients with IPD and without IPD.</w:t>
      </w:r>
    </w:p>
    <w:tbl>
      <w:tblPr>
        <w:tblW w:w="1378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  <w:insideH w:val="outset" w:sz="6" w:space="0" w:color="auto"/>
          <w:insideV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18"/>
        <w:gridCol w:w="2816"/>
        <w:gridCol w:w="2816"/>
        <w:gridCol w:w="2816"/>
        <w:gridCol w:w="2819"/>
      </w:tblGrid>
      <w:tr w:rsidR="00F14481" w14:paraId="0D78E9B1" w14:textId="77777777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E967DB" w14:textId="77777777" w:rsidR="00F14481" w:rsidRDefault="00F1448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41F461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tal</w:t>
            </w:r>
          </w:p>
          <w:p w14:paraId="0B491372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n = 13449)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7BA69A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Non-IPD patient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</w:p>
          <w:p w14:paraId="5BB31F89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n = 13271)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CDB074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IPD patients</w:t>
            </w:r>
          </w:p>
          <w:p w14:paraId="4AF6F1E9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(n = 178)</w:t>
            </w:r>
          </w:p>
        </w:tc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AB5215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>
              <w:rPr>
                <w:rFonts w:ascii="Arial" w:hAnsi="Arial" w:cs="Arial"/>
                <w:sz w:val="20"/>
                <w:szCs w:val="20"/>
              </w:rPr>
              <w:t xml:space="preserve"> value</w:t>
            </w:r>
          </w:p>
        </w:tc>
      </w:tr>
      <w:tr w:rsidR="00F14481" w14:paraId="5F2FA42D" w14:textId="7777777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9DABA" w14:textId="77777777" w:rsidR="00F14481" w:rsidRDefault="00DF68AB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bookmarkStart w:id="0" w:name="OLE_LINK13" w:colFirst="1" w:colLast="5"/>
            <w:r>
              <w:rPr>
                <w:rFonts w:ascii="Arial" w:hAnsi="Arial" w:cs="Arial"/>
                <w:sz w:val="20"/>
                <w:szCs w:val="20"/>
              </w:rPr>
              <w:t>Age (months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910F2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7 (1.30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41.57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C0C07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0 (1.23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41.10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76229E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6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 xml:space="preserve"> (10.41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54.8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AB21C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38</w:t>
            </w:r>
          </w:p>
        </w:tc>
      </w:tr>
      <w:bookmarkEnd w:id="0"/>
      <w:tr w:rsidR="00F14481" w14:paraId="41A299C7" w14:textId="7777777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A418B" w14:textId="77777777" w:rsidR="00F14481" w:rsidRDefault="00DF68AB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 (</w:t>
            </w:r>
            <w:bookmarkStart w:id="1" w:name="OLE_LINK3"/>
            <w:r>
              <w:rPr>
                <w:rFonts w:ascii="Arial" w:hAnsi="Arial" w:cs="Arial"/>
                <w:sz w:val="20"/>
                <w:szCs w:val="20"/>
              </w:rPr>
              <w:t>%)</w:t>
            </w:r>
            <w:bookmarkEnd w:id="1"/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13A41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28 (57.46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49167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28 (57.4</w:t>
            </w: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AE253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 (56.18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9760D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728</w:t>
            </w:r>
          </w:p>
        </w:tc>
      </w:tr>
      <w:tr w:rsidR="00F14481" w14:paraId="69F28DDB" w14:textId="7777777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244F5" w14:textId="77777777" w:rsidR="00F14481" w:rsidRDefault="00DF68AB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CU type, n (%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C206E" w14:textId="77777777" w:rsidR="00F14481" w:rsidRDefault="00F1448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4E2FF" w14:textId="77777777" w:rsidR="00F14481" w:rsidRDefault="00F1448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50B9A" w14:textId="77777777" w:rsidR="00F14481" w:rsidRDefault="00F1448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B1146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</w:tr>
      <w:tr w:rsidR="00F14481" w14:paraId="4E3316C1" w14:textId="7777777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90C30" w14:textId="77777777" w:rsidR="00F14481" w:rsidRDefault="00DF68AB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CU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54A0E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81 (15.47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6D2E7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38 (15.3</w:t>
            </w: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5BD43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 (24.1</w:t>
            </w: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A88E9" w14:textId="77777777" w:rsidR="00F14481" w:rsidRDefault="00F1448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481" w14:paraId="61E17390" w14:textId="7777777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CC83A" w14:textId="77777777" w:rsidR="00F14481" w:rsidRDefault="00DF68AB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CU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A11F1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55 (19.74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F1F39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02 (19.6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D8AEC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 (29.7</w:t>
            </w: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768F0" w14:textId="77777777" w:rsidR="00F14481" w:rsidRDefault="00F1448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481" w14:paraId="374C73B4" w14:textId="7777777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B33E1" w14:textId="77777777" w:rsidR="00F14481" w:rsidRDefault="00DF68AB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CU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20D0A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96 (23.76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B0B5C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94 (24.0</w:t>
            </w: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F69EB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.12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F1745" w14:textId="77777777" w:rsidR="00F14481" w:rsidRDefault="00F1448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481" w14:paraId="0852C004" w14:textId="7777777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F9EBB" w14:textId="77777777" w:rsidR="00F14481" w:rsidRDefault="00DF68AB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CU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91359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92 (20.76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805A3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28 (20.5</w:t>
            </w: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D22EB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 (35.9</w:t>
            </w: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17001" w14:textId="77777777" w:rsidR="00F14481" w:rsidRDefault="00F1448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481" w14:paraId="28FB63BB" w14:textId="7777777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D116C" w14:textId="77777777" w:rsidR="00F14481" w:rsidRDefault="00DF68AB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eral ICU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2505F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25 (20.26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23B2E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09 (20.41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5386A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8.9</w:t>
            </w:r>
            <w:r>
              <w:rPr>
                <w:rFonts w:ascii="Arial" w:hAnsi="Arial" w:cs="Arial" w:hint="eastAsia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21924" w14:textId="77777777" w:rsidR="00F14481" w:rsidRDefault="00F1448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481" w14:paraId="408B1099" w14:textId="7777777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DB4E8" w14:textId="77777777" w:rsidR="00F14481" w:rsidRDefault="00DF68AB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imary diagnosis on ICU admission, n (%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1F60F" w14:textId="77777777" w:rsidR="00F14481" w:rsidRDefault="00F1448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965C1" w14:textId="77777777" w:rsidR="00F14481" w:rsidRDefault="00F1448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181D2" w14:textId="77777777" w:rsidR="00F14481" w:rsidRDefault="00F1448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E0D8F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</w:tr>
      <w:tr w:rsidR="00F14481" w14:paraId="3D169C90" w14:textId="7777777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89BC5" w14:textId="77777777" w:rsidR="00F14481" w:rsidRDefault="00DF68AB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genital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C9469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84 (19.9</w:t>
            </w: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62A55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72 (20.13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2BC79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6.74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52D46" w14:textId="77777777" w:rsidR="00F14481" w:rsidRDefault="00F1448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481" w14:paraId="2FC9E670" w14:textId="7777777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11AC1" w14:textId="77777777" w:rsidR="00F14481" w:rsidRDefault="00DF68AB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matological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C1ACF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4 (3.45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D2F9E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9 (3.4</w:t>
            </w: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8B7FB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2.8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7147E" w14:textId="77777777" w:rsidR="00F14481" w:rsidRDefault="00F1448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481" w14:paraId="56DDAAE2" w14:textId="7777777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A2728" w14:textId="77777777" w:rsidR="00F14481" w:rsidRDefault="00DF68AB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irculation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D2CE2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64 (19.8</w:t>
            </w: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F9D9D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10 (19.6</w:t>
            </w: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E5CC3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 (30.3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97EAD" w14:textId="77777777" w:rsidR="00F14481" w:rsidRDefault="00F1448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481" w14:paraId="53ABC97E" w14:textId="7777777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179A5" w14:textId="77777777" w:rsidR="00F14481" w:rsidRDefault="00DF68AB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rologic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D464BE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79 (10.25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99088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49 (10.1</w:t>
            </w: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AA480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(16.85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575FA" w14:textId="77777777" w:rsidR="00F14481" w:rsidRDefault="00F1448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481" w14:paraId="57BA6BEB" w14:textId="7777777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DC02B" w14:textId="77777777" w:rsidR="00F14481" w:rsidRDefault="00DF68AB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gestive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A1D97C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35 (9.18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135CE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25 (9.23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9D3D7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5.6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094D5" w14:textId="77777777" w:rsidR="00F14481" w:rsidRDefault="00F1448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481" w14:paraId="2837BC16" w14:textId="7777777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B0D95" w14:textId="77777777" w:rsidR="00F14481" w:rsidRDefault="00DF68AB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oplasm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4E697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9 (7.2</w:t>
            </w: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F2A69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5 (7.</w:t>
            </w:r>
            <w:r>
              <w:rPr>
                <w:rFonts w:ascii="Arial" w:hAnsi="Arial" w:cs="Arial" w:hint="eastAsia"/>
                <w:sz w:val="20"/>
                <w:szCs w:val="20"/>
              </w:rPr>
              <w:t>2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AEC37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 (13.48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4CD5F" w14:textId="77777777" w:rsidR="00F14481" w:rsidRDefault="00F1448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481" w14:paraId="7D77E4A6" w14:textId="7777777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75428" w14:textId="77777777" w:rsidR="00F14481" w:rsidRDefault="00DF68AB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piratory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47D43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6 (14.7</w:t>
            </w: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66190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59 (14.76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98C35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15.1</w:t>
            </w: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49E40" w14:textId="77777777" w:rsidR="00F14481" w:rsidRDefault="00F1448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481" w14:paraId="6DD5BD18" w14:textId="7777777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BA79E" w14:textId="77777777" w:rsidR="00F14481" w:rsidRDefault="00DF68AB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uma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A4738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2 (4.3</w:t>
            </w:r>
            <w:r>
              <w:rPr>
                <w:rFonts w:ascii="Arial" w:hAnsi="Arial" w:cs="Arial" w:hint="eastAsia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AFBB3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6 (4.34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6B905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3.37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C50175" w14:textId="77777777" w:rsidR="00F14481" w:rsidRDefault="00F1448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481" w14:paraId="0A0366DC" w14:textId="7777777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42885" w14:textId="77777777" w:rsidR="00F14481" w:rsidRDefault="00DF68AB">
            <w:pPr>
              <w:widowControl/>
              <w:ind w:firstLineChars="100" w:firstLine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her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53583F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76 (10.9</w:t>
            </w:r>
            <w:r>
              <w:rPr>
                <w:rFonts w:ascii="Arial" w:hAnsi="Arial" w:cs="Arial" w:hint="eastAsia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D523C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6 (11.0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8B09F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5.6</w:t>
            </w: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CA218" w14:textId="77777777" w:rsidR="00F14481" w:rsidRDefault="00F14481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481" w14:paraId="40000E53" w14:textId="77777777">
        <w:trPr>
          <w:trHeight w:val="556"/>
        </w:trPr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DCE61" w14:textId="77777777" w:rsidR="00F14481" w:rsidRDefault="00DF68AB">
            <w:pPr>
              <w:widowControl/>
              <w:ind w:left="200" w:hangingChars="100" w:hanging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sopressor use during ICU</w:t>
            </w:r>
          </w:p>
          <w:p w14:paraId="3E332B84" w14:textId="77777777" w:rsidR="00F14481" w:rsidRDefault="00DF68AB">
            <w:pPr>
              <w:widowControl/>
              <w:ind w:left="200" w:hangingChars="100" w:hanging="200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stay time, n (%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93D58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07 (30.5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53435D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30 (30.37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C444A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 (43.2</w:t>
            </w: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4AE50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&lt; 0.001</w:t>
            </w:r>
          </w:p>
        </w:tc>
      </w:tr>
      <w:tr w:rsidR="00F14481" w14:paraId="4F23A7A1" w14:textId="7777777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26922" w14:textId="77777777" w:rsidR="00F14481" w:rsidRDefault="00DF68AB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Hospital day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8152A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2.34 (7.0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3, </w:t>
            </w:r>
            <w:r>
              <w:rPr>
                <w:rFonts w:ascii="Arial" w:hAnsi="Arial" w:cs="Arial"/>
                <w:sz w:val="20"/>
                <w:szCs w:val="20"/>
              </w:rPr>
              <w:t>20.97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0E7F7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2.2</w:t>
            </w: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(7.02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20.96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FC460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3.8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 xml:space="preserve"> (8.6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5, </w:t>
            </w:r>
            <w:r>
              <w:rPr>
                <w:rFonts w:ascii="Arial" w:hAnsi="Arial" w:cs="Arial"/>
                <w:sz w:val="20"/>
                <w:szCs w:val="20"/>
              </w:rPr>
              <w:t>22.8</w:t>
            </w:r>
            <w:r>
              <w:rPr>
                <w:rFonts w:ascii="Arial" w:hAnsi="Arial" w:cs="Arial" w:hint="eastAsia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D61F3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960</w:t>
            </w:r>
          </w:p>
        </w:tc>
      </w:tr>
      <w:tr w:rsidR="00F14481" w14:paraId="23DED637" w14:textId="77777777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2AB2C" w14:textId="77777777" w:rsidR="00F14481" w:rsidRDefault="00DF68AB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CU days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D8F1B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</w:t>
            </w:r>
            <w:r>
              <w:rPr>
                <w:rFonts w:ascii="Arial" w:hAnsi="Arial" w:cs="Arial" w:hint="eastAsia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 xml:space="preserve"> (0.9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3, </w:t>
            </w:r>
            <w:r>
              <w:rPr>
                <w:rFonts w:ascii="Arial" w:hAnsi="Arial" w:cs="Arial"/>
                <w:sz w:val="20"/>
                <w:szCs w:val="20"/>
              </w:rPr>
              <w:t>9.75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7A34C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2.85 (0.9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3, </w:t>
            </w:r>
            <w:r>
              <w:rPr>
                <w:rFonts w:ascii="Arial" w:hAnsi="Arial" w:cs="Arial"/>
                <w:sz w:val="20"/>
                <w:szCs w:val="20"/>
              </w:rPr>
              <w:t>9.78)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0860E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1.9</w:t>
            </w:r>
            <w:r>
              <w:rPr>
                <w:rFonts w:ascii="Arial" w:hAnsi="Arial" w:cs="Arial" w:hint="eastAsia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(0.9</w:t>
            </w:r>
            <w:r>
              <w:rPr>
                <w:rFonts w:ascii="Arial" w:hAnsi="Arial" w:cs="Arial" w:hint="eastAsia"/>
                <w:sz w:val="20"/>
                <w:szCs w:val="20"/>
              </w:rPr>
              <w:t xml:space="preserve">1, </w:t>
            </w:r>
            <w:r>
              <w:rPr>
                <w:rFonts w:ascii="Arial" w:hAnsi="Arial" w:cs="Arial"/>
                <w:sz w:val="20"/>
                <w:szCs w:val="20"/>
              </w:rPr>
              <w:t>6.14)</w:t>
            </w:r>
          </w:p>
        </w:tc>
        <w:tc>
          <w:tcPr>
            <w:tcW w:w="2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3B334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59</w:t>
            </w:r>
          </w:p>
        </w:tc>
      </w:tr>
      <w:tr w:rsidR="00F14481" w14:paraId="0002DAE7" w14:textId="77777777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CCCD6E" w14:textId="77777777" w:rsidR="00F14481" w:rsidRDefault="00DF68AB">
            <w:pPr>
              <w:widowControl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-hospital mortality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F1B971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971 (7.22) 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642500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4 (7.26)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EC61FF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3.93)</w:t>
            </w:r>
          </w:p>
        </w:tc>
        <w:tc>
          <w:tcPr>
            <w:tcW w:w="2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7823D1" w14:textId="77777777" w:rsidR="00F14481" w:rsidRDefault="00DF68AB">
            <w:pPr>
              <w:widowControl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0.088</w:t>
            </w:r>
          </w:p>
        </w:tc>
      </w:tr>
    </w:tbl>
    <w:p w14:paraId="08947875" w14:textId="77777777" w:rsidR="00F14481" w:rsidRDefault="00F14481">
      <w:pPr>
        <w:widowControl/>
        <w:jc w:val="left"/>
        <w:rPr>
          <w:rFonts w:ascii="Arial" w:hAnsi="Arial" w:cs="Arial"/>
          <w:sz w:val="20"/>
          <w:szCs w:val="20"/>
        </w:rPr>
      </w:pPr>
    </w:p>
    <w:p w14:paraId="42DDDE3F" w14:textId="77777777" w:rsidR="00F14481" w:rsidRDefault="00DF68AB">
      <w:pPr>
        <w:widowControl/>
        <w:jc w:val="left"/>
        <w:rPr>
          <w:rFonts w:ascii="Arial" w:hAnsi="Arial" w:cs="Arial"/>
          <w:sz w:val="20"/>
          <w:szCs w:val="20"/>
        </w:rPr>
      </w:pPr>
      <w:r w:rsidRPr="00D62FB6">
        <w:rPr>
          <w:rFonts w:ascii="Arial" w:hAnsi="Arial" w:cs="Arial"/>
          <w:bCs/>
          <w:sz w:val="20"/>
          <w:szCs w:val="20"/>
        </w:rPr>
        <w:t>Abbreviations:</w:t>
      </w:r>
      <w:r>
        <w:rPr>
          <w:rFonts w:ascii="Arial" w:hAnsi="Arial" w:cs="Arial"/>
          <w:sz w:val="20"/>
          <w:szCs w:val="20"/>
        </w:rPr>
        <w:t xml:space="preserve"> ICU, intensive care unit;</w:t>
      </w:r>
      <w:bookmarkStart w:id="2" w:name="OLE_LINK8"/>
      <w:r>
        <w:rPr>
          <w:rFonts w:ascii="Arial" w:hAnsi="Arial" w:cs="Arial"/>
          <w:sz w:val="20"/>
          <w:szCs w:val="20"/>
        </w:rPr>
        <w:t xml:space="preserve"> CICU, cardiac intensive care unit</w:t>
      </w:r>
      <w:bookmarkEnd w:id="2"/>
      <w:r>
        <w:rPr>
          <w:rFonts w:ascii="Arial" w:hAnsi="Arial" w:cs="Arial"/>
          <w:sz w:val="20"/>
          <w:szCs w:val="20"/>
        </w:rPr>
        <w:t xml:space="preserve">; NICU, neonatal intensive care unit; PICU, </w:t>
      </w:r>
      <w:bookmarkStart w:id="3" w:name="OLE_LINK11"/>
      <w:r>
        <w:rPr>
          <w:rFonts w:ascii="Arial" w:hAnsi="Arial" w:cs="Arial"/>
          <w:sz w:val="20"/>
          <w:szCs w:val="20"/>
        </w:rPr>
        <w:t>pediatric intensive care unit</w:t>
      </w:r>
      <w:bookmarkEnd w:id="3"/>
      <w:r>
        <w:rPr>
          <w:rFonts w:ascii="Arial" w:hAnsi="Arial" w:cs="Arial"/>
          <w:sz w:val="20"/>
          <w:szCs w:val="20"/>
        </w:rPr>
        <w:t xml:space="preserve">; SICU, surgical intensive care unit. </w:t>
      </w:r>
    </w:p>
    <w:p w14:paraId="54A3F1F8" w14:textId="77777777" w:rsidR="00F14481" w:rsidRDefault="00F14481">
      <w:pPr>
        <w:widowControl/>
        <w:jc w:val="left"/>
        <w:rPr>
          <w:rFonts w:ascii="Arial" w:hAnsi="Arial" w:cs="Arial"/>
          <w:sz w:val="20"/>
          <w:szCs w:val="20"/>
        </w:rPr>
      </w:pPr>
    </w:p>
    <w:sectPr w:rsidR="00F144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mQ3NjQxYmZmN2ZkODIxYWNiNTEzMzQyMTZmNzQ1MmMifQ=="/>
  </w:docVars>
  <w:rsids>
    <w:rsidRoot w:val="005B6AF4"/>
    <w:rsid w:val="0031380D"/>
    <w:rsid w:val="003456A9"/>
    <w:rsid w:val="004757F1"/>
    <w:rsid w:val="005B6AF4"/>
    <w:rsid w:val="005F451A"/>
    <w:rsid w:val="0061720B"/>
    <w:rsid w:val="00720272"/>
    <w:rsid w:val="007E6578"/>
    <w:rsid w:val="00AC71C4"/>
    <w:rsid w:val="00CF1D19"/>
    <w:rsid w:val="00D62FB6"/>
    <w:rsid w:val="00D85199"/>
    <w:rsid w:val="00DD380E"/>
    <w:rsid w:val="00DE1A28"/>
    <w:rsid w:val="00DF68AB"/>
    <w:rsid w:val="00ED598B"/>
    <w:rsid w:val="00F14481"/>
    <w:rsid w:val="00FC7B2A"/>
    <w:rsid w:val="012C2953"/>
    <w:rsid w:val="03392E47"/>
    <w:rsid w:val="03DB4647"/>
    <w:rsid w:val="04E92909"/>
    <w:rsid w:val="051756C8"/>
    <w:rsid w:val="056A7AB3"/>
    <w:rsid w:val="05820675"/>
    <w:rsid w:val="06187963"/>
    <w:rsid w:val="06A27008"/>
    <w:rsid w:val="06C325C2"/>
    <w:rsid w:val="06E45F01"/>
    <w:rsid w:val="07A0756C"/>
    <w:rsid w:val="07B76F2C"/>
    <w:rsid w:val="07CA4C73"/>
    <w:rsid w:val="07D75093"/>
    <w:rsid w:val="096A2D42"/>
    <w:rsid w:val="0A582D32"/>
    <w:rsid w:val="0B732C5D"/>
    <w:rsid w:val="0B950B5E"/>
    <w:rsid w:val="0BC65752"/>
    <w:rsid w:val="0BF32379"/>
    <w:rsid w:val="0C6F7659"/>
    <w:rsid w:val="0D1D5845"/>
    <w:rsid w:val="0D9455BE"/>
    <w:rsid w:val="0DA242F9"/>
    <w:rsid w:val="0E7548EF"/>
    <w:rsid w:val="0E7F71E5"/>
    <w:rsid w:val="0F346674"/>
    <w:rsid w:val="0FCC70AF"/>
    <w:rsid w:val="10AF4A06"/>
    <w:rsid w:val="10FD41CA"/>
    <w:rsid w:val="11E351BF"/>
    <w:rsid w:val="12751C80"/>
    <w:rsid w:val="12A6008B"/>
    <w:rsid w:val="12EB3CF0"/>
    <w:rsid w:val="13647081"/>
    <w:rsid w:val="13960100"/>
    <w:rsid w:val="15430EA2"/>
    <w:rsid w:val="15905142"/>
    <w:rsid w:val="15A46B04"/>
    <w:rsid w:val="161E4E31"/>
    <w:rsid w:val="165B7976"/>
    <w:rsid w:val="168070BC"/>
    <w:rsid w:val="168D4BC2"/>
    <w:rsid w:val="17521661"/>
    <w:rsid w:val="17C92852"/>
    <w:rsid w:val="18B81331"/>
    <w:rsid w:val="18FC0F9D"/>
    <w:rsid w:val="18FC27B3"/>
    <w:rsid w:val="1900346F"/>
    <w:rsid w:val="19C01700"/>
    <w:rsid w:val="19C235E7"/>
    <w:rsid w:val="19C26506"/>
    <w:rsid w:val="1B83750B"/>
    <w:rsid w:val="1D484219"/>
    <w:rsid w:val="1D6447C7"/>
    <w:rsid w:val="1D835251"/>
    <w:rsid w:val="1E1F328C"/>
    <w:rsid w:val="1E320A25"/>
    <w:rsid w:val="1E660790"/>
    <w:rsid w:val="1FAA11BB"/>
    <w:rsid w:val="1FC97167"/>
    <w:rsid w:val="204C2272"/>
    <w:rsid w:val="21325907"/>
    <w:rsid w:val="224F67C3"/>
    <w:rsid w:val="225774B1"/>
    <w:rsid w:val="2281792D"/>
    <w:rsid w:val="2318643B"/>
    <w:rsid w:val="240C7FE6"/>
    <w:rsid w:val="24617AF7"/>
    <w:rsid w:val="24AD50DB"/>
    <w:rsid w:val="24F87968"/>
    <w:rsid w:val="259D70CC"/>
    <w:rsid w:val="25AE6F33"/>
    <w:rsid w:val="27380BD7"/>
    <w:rsid w:val="279877A9"/>
    <w:rsid w:val="279E5B49"/>
    <w:rsid w:val="286D45EB"/>
    <w:rsid w:val="29990EDB"/>
    <w:rsid w:val="29E277A3"/>
    <w:rsid w:val="2A443ED4"/>
    <w:rsid w:val="2A52370D"/>
    <w:rsid w:val="2ACA76FC"/>
    <w:rsid w:val="2B5D5BB3"/>
    <w:rsid w:val="2BC05E52"/>
    <w:rsid w:val="2CD04B5F"/>
    <w:rsid w:val="2D1050E9"/>
    <w:rsid w:val="2D33066D"/>
    <w:rsid w:val="2D9C4076"/>
    <w:rsid w:val="2E0C4DEE"/>
    <w:rsid w:val="2E3E709D"/>
    <w:rsid w:val="2E650528"/>
    <w:rsid w:val="2F7A3D7F"/>
    <w:rsid w:val="2FDB1374"/>
    <w:rsid w:val="30192E0D"/>
    <w:rsid w:val="310821E5"/>
    <w:rsid w:val="311D0BA4"/>
    <w:rsid w:val="311E72FC"/>
    <w:rsid w:val="317F19C3"/>
    <w:rsid w:val="31E76D4B"/>
    <w:rsid w:val="3392223A"/>
    <w:rsid w:val="33B95C50"/>
    <w:rsid w:val="33E30B31"/>
    <w:rsid w:val="344A2B14"/>
    <w:rsid w:val="35DC154A"/>
    <w:rsid w:val="36453593"/>
    <w:rsid w:val="370A4ED9"/>
    <w:rsid w:val="37803793"/>
    <w:rsid w:val="3813372B"/>
    <w:rsid w:val="3857338A"/>
    <w:rsid w:val="387D2885"/>
    <w:rsid w:val="38CC4880"/>
    <w:rsid w:val="3926162D"/>
    <w:rsid w:val="3927788F"/>
    <w:rsid w:val="3A3C55A5"/>
    <w:rsid w:val="3B117EE8"/>
    <w:rsid w:val="3C574E7D"/>
    <w:rsid w:val="3CE5162C"/>
    <w:rsid w:val="3D52501C"/>
    <w:rsid w:val="3E9A0827"/>
    <w:rsid w:val="3EEF2769"/>
    <w:rsid w:val="3EF9316D"/>
    <w:rsid w:val="3F4C47CB"/>
    <w:rsid w:val="40267525"/>
    <w:rsid w:val="40426772"/>
    <w:rsid w:val="40850CC2"/>
    <w:rsid w:val="41A970CC"/>
    <w:rsid w:val="41B903F4"/>
    <w:rsid w:val="42077468"/>
    <w:rsid w:val="42156510"/>
    <w:rsid w:val="42BC2E2F"/>
    <w:rsid w:val="43866F99"/>
    <w:rsid w:val="43D146B8"/>
    <w:rsid w:val="44D93283"/>
    <w:rsid w:val="45B70627"/>
    <w:rsid w:val="460A75C8"/>
    <w:rsid w:val="466649FB"/>
    <w:rsid w:val="46710A27"/>
    <w:rsid w:val="46DD097A"/>
    <w:rsid w:val="470E1780"/>
    <w:rsid w:val="47521C6B"/>
    <w:rsid w:val="47BE04EE"/>
    <w:rsid w:val="489744C8"/>
    <w:rsid w:val="48D02EFD"/>
    <w:rsid w:val="49B91E77"/>
    <w:rsid w:val="49DA4EC2"/>
    <w:rsid w:val="4AA91EEB"/>
    <w:rsid w:val="4AB31931"/>
    <w:rsid w:val="4B4A16FB"/>
    <w:rsid w:val="4B5F6A4E"/>
    <w:rsid w:val="4B937EF6"/>
    <w:rsid w:val="4BF076A6"/>
    <w:rsid w:val="4BF93742"/>
    <w:rsid w:val="4CEF37A5"/>
    <w:rsid w:val="4DB76CC8"/>
    <w:rsid w:val="4DFC66F4"/>
    <w:rsid w:val="4EE80B08"/>
    <w:rsid w:val="4F167944"/>
    <w:rsid w:val="4F1A2EB8"/>
    <w:rsid w:val="4F2F716D"/>
    <w:rsid w:val="4F8E665A"/>
    <w:rsid w:val="4FC243FC"/>
    <w:rsid w:val="503E4B8E"/>
    <w:rsid w:val="50445253"/>
    <w:rsid w:val="50DC553C"/>
    <w:rsid w:val="51956D25"/>
    <w:rsid w:val="51A4340C"/>
    <w:rsid w:val="5205733E"/>
    <w:rsid w:val="52067C23"/>
    <w:rsid w:val="52661C4F"/>
    <w:rsid w:val="528A1057"/>
    <w:rsid w:val="536C1D08"/>
    <w:rsid w:val="539E3454"/>
    <w:rsid w:val="54E16725"/>
    <w:rsid w:val="550D12C8"/>
    <w:rsid w:val="55A00B58"/>
    <w:rsid w:val="561153DF"/>
    <w:rsid w:val="57F45E70"/>
    <w:rsid w:val="586639A8"/>
    <w:rsid w:val="58B908C9"/>
    <w:rsid w:val="596D6BCF"/>
    <w:rsid w:val="59786A21"/>
    <w:rsid w:val="5A1530F9"/>
    <w:rsid w:val="5A5961EF"/>
    <w:rsid w:val="5A934935"/>
    <w:rsid w:val="5B133C27"/>
    <w:rsid w:val="5CA2679A"/>
    <w:rsid w:val="5CBD05EB"/>
    <w:rsid w:val="5CEE19DF"/>
    <w:rsid w:val="5D777C27"/>
    <w:rsid w:val="5DC0593C"/>
    <w:rsid w:val="5E1B6804"/>
    <w:rsid w:val="5E632348"/>
    <w:rsid w:val="60CD52CE"/>
    <w:rsid w:val="6128462C"/>
    <w:rsid w:val="61B9080E"/>
    <w:rsid w:val="61D03311"/>
    <w:rsid w:val="624C4B4A"/>
    <w:rsid w:val="62FF04A1"/>
    <w:rsid w:val="634E20E9"/>
    <w:rsid w:val="6367269B"/>
    <w:rsid w:val="656A1E1F"/>
    <w:rsid w:val="65994367"/>
    <w:rsid w:val="65A74E21"/>
    <w:rsid w:val="65DC4ACB"/>
    <w:rsid w:val="66991DC7"/>
    <w:rsid w:val="66C513D7"/>
    <w:rsid w:val="66D502BD"/>
    <w:rsid w:val="6723497B"/>
    <w:rsid w:val="673C2897"/>
    <w:rsid w:val="67BA3705"/>
    <w:rsid w:val="67CF07A8"/>
    <w:rsid w:val="68B0223F"/>
    <w:rsid w:val="68B27959"/>
    <w:rsid w:val="68B63DB0"/>
    <w:rsid w:val="68C33F46"/>
    <w:rsid w:val="68F20F53"/>
    <w:rsid w:val="692946DE"/>
    <w:rsid w:val="6940547A"/>
    <w:rsid w:val="697B45FB"/>
    <w:rsid w:val="6B480E55"/>
    <w:rsid w:val="6B543355"/>
    <w:rsid w:val="6BA93D4C"/>
    <w:rsid w:val="6C183EE9"/>
    <w:rsid w:val="6C6807CE"/>
    <w:rsid w:val="6C6A5386"/>
    <w:rsid w:val="6E2023C3"/>
    <w:rsid w:val="6F0926A9"/>
    <w:rsid w:val="6F0E31FF"/>
    <w:rsid w:val="703D6AAE"/>
    <w:rsid w:val="706E310B"/>
    <w:rsid w:val="70FE110D"/>
    <w:rsid w:val="71726B2F"/>
    <w:rsid w:val="723A02C0"/>
    <w:rsid w:val="72DA7BCA"/>
    <w:rsid w:val="734A0323"/>
    <w:rsid w:val="734B14E2"/>
    <w:rsid w:val="73AA44EE"/>
    <w:rsid w:val="73E05903"/>
    <w:rsid w:val="73F6688D"/>
    <w:rsid w:val="74A71370"/>
    <w:rsid w:val="751C0B37"/>
    <w:rsid w:val="751E6740"/>
    <w:rsid w:val="75B07D22"/>
    <w:rsid w:val="75F21F89"/>
    <w:rsid w:val="76183664"/>
    <w:rsid w:val="76206C56"/>
    <w:rsid w:val="774D7A64"/>
    <w:rsid w:val="77D36F5B"/>
    <w:rsid w:val="77F0235F"/>
    <w:rsid w:val="783D0032"/>
    <w:rsid w:val="79726E69"/>
    <w:rsid w:val="798E0810"/>
    <w:rsid w:val="79A404AD"/>
    <w:rsid w:val="7A2B09D6"/>
    <w:rsid w:val="7A915D11"/>
    <w:rsid w:val="7AA17C39"/>
    <w:rsid w:val="7B203254"/>
    <w:rsid w:val="7B4C0D10"/>
    <w:rsid w:val="7B4D4A80"/>
    <w:rsid w:val="7B922ADD"/>
    <w:rsid w:val="7BEC62BD"/>
    <w:rsid w:val="7C783993"/>
    <w:rsid w:val="7C7C1173"/>
    <w:rsid w:val="7CD42548"/>
    <w:rsid w:val="7D1D169A"/>
    <w:rsid w:val="7D25744A"/>
    <w:rsid w:val="7FA06711"/>
    <w:rsid w:val="7FDD2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95E255D"/>
  <w15:docId w15:val="{5DAE605E-7F06-47DB-8B61-ECA7C95A1A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autoRedefine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autoRedefine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Hyperlink"/>
    <w:basedOn w:val="a0"/>
    <w:autoRedefine/>
    <w:qFormat/>
    <w:rPr>
      <w:color w:val="0000FF"/>
      <w:u w:val="single"/>
    </w:rPr>
  </w:style>
  <w:style w:type="character" w:customStyle="1" w:styleId="a6">
    <w:name w:val="页眉 字符"/>
    <w:basedOn w:val="a0"/>
    <w:link w:val="a5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autoRedefine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迎春 王</cp:lastModifiedBy>
  <cp:revision>9</cp:revision>
  <dcterms:created xsi:type="dcterms:W3CDTF">2021-11-20T12:53:00Z</dcterms:created>
  <dcterms:modified xsi:type="dcterms:W3CDTF">2024-06-09T0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3D707A897CCA46D8BC098FA7BEDFCB12</vt:lpwstr>
  </property>
</Properties>
</file>